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010F0" w14:textId="77777777" w:rsidR="00DD6C9F" w:rsidRDefault="00DD6C9F" w:rsidP="00DD6C9F">
      <w:pPr>
        <w:pStyle w:val="Heading1"/>
        <w:rPr>
          <w:cs/>
        </w:rPr>
      </w:pPr>
      <w:r w:rsidRPr="001464C0">
        <w:t xml:space="preserve">Table </w:t>
      </w:r>
      <w:r>
        <w:t>S2.</w:t>
      </w:r>
      <w:r w:rsidRPr="001464C0">
        <w:t xml:space="preserve"> Factors associated with 28-day mortality </w:t>
      </w:r>
      <w:r>
        <w:t xml:space="preserve">among patients with community acquired </w:t>
      </w:r>
      <w:proofErr w:type="spellStart"/>
      <w:r>
        <w:t>bacteraemia</w:t>
      </w:r>
      <w:proofErr w:type="spellEnd"/>
      <w:r w:rsidRPr="001464C0">
        <w:t xml:space="preserve"> using Cox proportional hazards model</w:t>
      </w:r>
      <w:r>
        <w:t>s</w:t>
      </w:r>
      <w:r w:rsidRPr="001464C0">
        <w:t xml:space="preserve"> </w:t>
      </w:r>
      <w:r>
        <w:t>(sensitivity analysis 2)</w:t>
      </w:r>
    </w:p>
    <w:tbl>
      <w:tblPr>
        <w:tblW w:w="4999" w:type="pct"/>
        <w:tblLayout w:type="fixed"/>
        <w:tblLook w:val="04A0" w:firstRow="1" w:lastRow="0" w:firstColumn="1" w:lastColumn="0" w:noHBand="0" w:noVBand="1"/>
      </w:tblPr>
      <w:tblGrid>
        <w:gridCol w:w="5459"/>
        <w:gridCol w:w="2491"/>
        <w:gridCol w:w="1152"/>
        <w:gridCol w:w="2698"/>
        <w:gridCol w:w="1147"/>
      </w:tblGrid>
      <w:tr w:rsidR="00DD6C9F" w:rsidRPr="005924FA" w14:paraId="495A47CD" w14:textId="77777777" w:rsidTr="007436D5">
        <w:trPr>
          <w:trHeight w:val="161"/>
        </w:trPr>
        <w:tc>
          <w:tcPr>
            <w:tcW w:w="2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6B2DC" w14:textId="77777777" w:rsidR="00DD6C9F" w:rsidRPr="005924FA" w:rsidRDefault="00DD6C9F" w:rsidP="007436D5">
            <w:pPr>
              <w:pStyle w:val="MSTableText"/>
              <w:adjustRightInd w:val="0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>Factors</w:t>
            </w:r>
          </w:p>
          <w:p w14:paraId="63987C82" w14:textId="77777777" w:rsidR="00DD6C9F" w:rsidRPr="005924FA" w:rsidRDefault="00DD6C9F" w:rsidP="007436D5">
            <w:pPr>
              <w:pStyle w:val="MSTableText"/>
              <w:adjustRightInd w:val="0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D7837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>Crude hazard ratio</w:t>
            </w:r>
          </w:p>
          <w:p w14:paraId="1029D2E4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C2083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>P value</w:t>
            </w:r>
          </w:p>
          <w:p w14:paraId="2DC81776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8C37C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>Adjusted hazard ratio</w:t>
            </w:r>
          </w:p>
          <w:p w14:paraId="4CB06009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11A01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>P value</w:t>
            </w:r>
          </w:p>
          <w:p w14:paraId="192F5EF3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DD6C9F" w:rsidRPr="005924FA" w14:paraId="2255FE70" w14:textId="77777777" w:rsidTr="007436D5">
        <w:trPr>
          <w:trHeight w:val="300"/>
        </w:trPr>
        <w:tc>
          <w:tcPr>
            <w:tcW w:w="21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4DCE" w14:textId="77777777" w:rsidR="00DD6C9F" w:rsidRPr="005924FA" w:rsidRDefault="00DD6C9F" w:rsidP="007436D5">
            <w:pPr>
              <w:pStyle w:val="MSTableText"/>
              <w:adjustRightInd w:val="0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 xml:space="preserve">Age group (years)  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929282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0B4151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D5B431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6E87A0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DD6C9F" w:rsidRPr="005924FA" w14:paraId="63BCBF3D" w14:textId="77777777" w:rsidTr="007436D5">
        <w:trPr>
          <w:trHeight w:val="300"/>
        </w:trPr>
        <w:tc>
          <w:tcPr>
            <w:tcW w:w="21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C516" w14:textId="77777777" w:rsidR="00DD6C9F" w:rsidRPr="005924FA" w:rsidRDefault="00DD6C9F" w:rsidP="007436D5">
            <w:pPr>
              <w:pStyle w:val="MSTableText"/>
              <w:adjustRightInd w:val="0"/>
              <w:ind w:left="144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8-40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ABB1E3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0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D42396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07</w:t>
            </w:r>
          </w:p>
        </w:tc>
        <w:tc>
          <w:tcPr>
            <w:tcW w:w="10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660E55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0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408861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12</w:t>
            </w:r>
          </w:p>
        </w:tc>
      </w:tr>
      <w:tr w:rsidR="00DD6C9F" w:rsidRPr="005924FA" w14:paraId="48D884CB" w14:textId="77777777" w:rsidTr="007436D5">
        <w:trPr>
          <w:trHeight w:val="300"/>
        </w:trPr>
        <w:tc>
          <w:tcPr>
            <w:tcW w:w="21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1645F" w14:textId="77777777" w:rsidR="00DD6C9F" w:rsidRPr="005924FA" w:rsidRDefault="00DD6C9F" w:rsidP="007436D5">
            <w:pPr>
              <w:pStyle w:val="MSTableText"/>
              <w:adjustRightInd w:val="0"/>
              <w:ind w:left="144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&gt;40-60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7468DA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99 (0.54-1.81)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E752F5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6639BA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rFonts w:eastAsia="Times New Roman"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93 (0.50-1.73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C15B4D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DD6C9F" w:rsidRPr="005924FA" w14:paraId="6FC363A0" w14:textId="77777777" w:rsidTr="007436D5">
        <w:trPr>
          <w:trHeight w:val="300"/>
        </w:trPr>
        <w:tc>
          <w:tcPr>
            <w:tcW w:w="210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4832" w14:textId="77777777" w:rsidR="00DD6C9F" w:rsidRPr="005924FA" w:rsidRDefault="00DD6C9F" w:rsidP="007436D5">
            <w:pPr>
              <w:pStyle w:val="MSTableText"/>
              <w:adjustRightInd w:val="0"/>
              <w:ind w:left="144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&gt;60-70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FBD87F1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55 (0.28-1.06)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5152A53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5A312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rFonts w:eastAsia="Times New Roman"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86 (0.42-1.73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4DB91C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DD6C9F" w:rsidRPr="005924FA" w14:paraId="53BFB32C" w14:textId="77777777" w:rsidTr="007436D5">
        <w:trPr>
          <w:trHeight w:val="300"/>
        </w:trPr>
        <w:tc>
          <w:tcPr>
            <w:tcW w:w="21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E617" w14:textId="77777777" w:rsidR="00DD6C9F" w:rsidRPr="005924FA" w:rsidRDefault="00DD6C9F" w:rsidP="007436D5">
            <w:pPr>
              <w:pStyle w:val="MSTableText"/>
              <w:adjustRightInd w:val="0"/>
              <w:ind w:left="144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&gt;70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4C8A9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84 (0.45-1.58)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2E01A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BFDB8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rFonts w:eastAsia="Times New Roman"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50 (0.77-2.95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613F21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DD6C9F" w:rsidRPr="005924FA" w14:paraId="41BB3F93" w14:textId="77777777" w:rsidTr="007436D5">
        <w:trPr>
          <w:trHeight w:val="300"/>
        </w:trPr>
        <w:tc>
          <w:tcPr>
            <w:tcW w:w="2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852F" w14:textId="77777777" w:rsidR="00DD6C9F" w:rsidRPr="005924FA" w:rsidRDefault="00DD6C9F" w:rsidP="007436D5">
            <w:pPr>
              <w:pStyle w:val="MSTableText"/>
              <w:adjustRightInd w:val="0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 xml:space="preserve">Male gender  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752FD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29 (0.91-1.82)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77195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16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D010C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rFonts w:eastAsia="Times New Roman"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69 (0.47-1.00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E11BD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rFonts w:eastAsia="Times New Roman"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05</w:t>
            </w:r>
          </w:p>
        </w:tc>
      </w:tr>
      <w:tr w:rsidR="00DD6C9F" w:rsidRPr="005924FA" w14:paraId="51D7E415" w14:textId="77777777" w:rsidTr="007436D5">
        <w:trPr>
          <w:trHeight w:val="300"/>
        </w:trPr>
        <w:tc>
          <w:tcPr>
            <w:tcW w:w="2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C1EB" w14:textId="77777777" w:rsidR="00DD6C9F" w:rsidRPr="005924FA" w:rsidRDefault="00DD6C9F" w:rsidP="007436D5">
            <w:pPr>
              <w:pStyle w:val="MSTableText"/>
              <w:adjustRightInd w:val="0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 xml:space="preserve">Transferred from other hospital  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63433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2.85 (1.33-6.10)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D94F1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007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7CAAD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85 (0.82-4.21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7229E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14</w:t>
            </w:r>
          </w:p>
        </w:tc>
      </w:tr>
      <w:tr w:rsidR="00DD6C9F" w:rsidRPr="005924FA" w14:paraId="76AF1D12" w14:textId="77777777" w:rsidTr="007436D5">
        <w:trPr>
          <w:trHeight w:val="300"/>
        </w:trPr>
        <w:tc>
          <w:tcPr>
            <w:tcW w:w="21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5EDEA" w14:textId="77777777" w:rsidR="00DD6C9F" w:rsidRPr="005924FA" w:rsidRDefault="00DD6C9F" w:rsidP="007436D5">
            <w:pPr>
              <w:pStyle w:val="MSTableText"/>
              <w:adjustRightInd w:val="0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>Comorbidities (n [%]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95269E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F73180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32B485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4434EB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DD6C9F" w:rsidRPr="005924FA" w14:paraId="6D5946F7" w14:textId="77777777" w:rsidTr="007436D5">
        <w:trPr>
          <w:trHeight w:val="300"/>
        </w:trPr>
        <w:tc>
          <w:tcPr>
            <w:tcW w:w="21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B2590" w14:textId="77777777" w:rsidR="00DD6C9F" w:rsidRPr="005924FA" w:rsidRDefault="00DD6C9F" w:rsidP="007436D5">
            <w:pPr>
              <w:pStyle w:val="MSTableText"/>
              <w:adjustRightInd w:val="0"/>
              <w:ind w:left="144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Diabetes mellitus</w:t>
            </w:r>
          </w:p>
        </w:tc>
        <w:tc>
          <w:tcPr>
            <w:tcW w:w="962" w:type="pct"/>
            <w:tcBorders>
              <w:left w:val="single" w:sz="4" w:space="0" w:color="auto"/>
              <w:right w:val="single" w:sz="4" w:space="0" w:color="auto"/>
            </w:tcBorders>
          </w:tcPr>
          <w:p w14:paraId="5BDCE00D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09 (0.77-1.54)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</w:tcPr>
          <w:p w14:paraId="438C2B4A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64</w:t>
            </w:r>
          </w:p>
        </w:tc>
        <w:tc>
          <w:tcPr>
            <w:tcW w:w="10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65842E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99 (0.69-1.42)</w:t>
            </w:r>
          </w:p>
        </w:tc>
        <w:tc>
          <w:tcPr>
            <w:tcW w:w="4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8CD1CC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95</w:t>
            </w:r>
          </w:p>
        </w:tc>
      </w:tr>
      <w:tr w:rsidR="00DD6C9F" w:rsidRPr="005924FA" w14:paraId="75DEB1A4" w14:textId="77777777" w:rsidTr="007436D5">
        <w:trPr>
          <w:trHeight w:val="300"/>
        </w:trPr>
        <w:tc>
          <w:tcPr>
            <w:tcW w:w="21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452FE" w14:textId="77777777" w:rsidR="00DD6C9F" w:rsidRPr="005924FA" w:rsidRDefault="00DD6C9F" w:rsidP="007436D5">
            <w:pPr>
              <w:pStyle w:val="MSTableText"/>
              <w:adjustRightInd w:val="0"/>
              <w:ind w:left="144"/>
              <w:rPr>
                <w:rFonts w:eastAsia="Times New Roman"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Chronic kidney disease</w:t>
            </w:r>
          </w:p>
        </w:tc>
        <w:tc>
          <w:tcPr>
            <w:tcW w:w="962" w:type="pct"/>
            <w:tcBorders>
              <w:left w:val="single" w:sz="4" w:space="0" w:color="auto"/>
              <w:right w:val="single" w:sz="4" w:space="0" w:color="auto"/>
            </w:tcBorders>
          </w:tcPr>
          <w:p w14:paraId="61F0850E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18 (0.77-1.79)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</w:tcPr>
          <w:p w14:paraId="632D5F6C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45</w:t>
            </w:r>
          </w:p>
        </w:tc>
        <w:tc>
          <w:tcPr>
            <w:tcW w:w="10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B29D4E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33 (0.85-2.08)</w:t>
            </w:r>
          </w:p>
        </w:tc>
        <w:tc>
          <w:tcPr>
            <w:tcW w:w="4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49A8D5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22</w:t>
            </w:r>
          </w:p>
        </w:tc>
      </w:tr>
      <w:tr w:rsidR="00DD6C9F" w:rsidRPr="005924FA" w14:paraId="162458D1" w14:textId="77777777" w:rsidTr="007436D5">
        <w:trPr>
          <w:trHeight w:val="300"/>
        </w:trPr>
        <w:tc>
          <w:tcPr>
            <w:tcW w:w="21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1DE9B" w14:textId="77777777" w:rsidR="00DD6C9F" w:rsidRPr="005924FA" w:rsidRDefault="00DD6C9F" w:rsidP="007436D5">
            <w:pPr>
              <w:pStyle w:val="MSTableText"/>
              <w:adjustRightInd w:val="0"/>
              <w:ind w:left="144"/>
              <w:rPr>
                <w:rFonts w:eastAsia="Times New Roman"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Liver disease</w:t>
            </w:r>
          </w:p>
        </w:tc>
        <w:tc>
          <w:tcPr>
            <w:tcW w:w="962" w:type="pct"/>
            <w:tcBorders>
              <w:left w:val="single" w:sz="4" w:space="0" w:color="auto"/>
              <w:right w:val="single" w:sz="4" w:space="0" w:color="auto"/>
            </w:tcBorders>
          </w:tcPr>
          <w:p w14:paraId="0ED5CE3B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68 (0.28-1.66)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</w:tcPr>
          <w:p w14:paraId="3B5572E5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40</w:t>
            </w:r>
          </w:p>
        </w:tc>
        <w:tc>
          <w:tcPr>
            <w:tcW w:w="10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257D47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62 (0.24-1.56)</w:t>
            </w:r>
          </w:p>
        </w:tc>
        <w:tc>
          <w:tcPr>
            <w:tcW w:w="4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43EE93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31</w:t>
            </w:r>
          </w:p>
        </w:tc>
      </w:tr>
      <w:tr w:rsidR="00DD6C9F" w:rsidRPr="005924FA" w14:paraId="302BB08C" w14:textId="77777777" w:rsidTr="007436D5">
        <w:trPr>
          <w:trHeight w:val="300"/>
        </w:trPr>
        <w:tc>
          <w:tcPr>
            <w:tcW w:w="21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0147C" w14:textId="77777777" w:rsidR="00DD6C9F" w:rsidRPr="005924FA" w:rsidRDefault="00DD6C9F" w:rsidP="007436D5">
            <w:pPr>
              <w:pStyle w:val="MSTableText"/>
              <w:adjustRightInd w:val="0"/>
              <w:ind w:left="144"/>
              <w:rPr>
                <w:rFonts w:eastAsia="Times New Roman"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Malignancy</w:t>
            </w:r>
          </w:p>
        </w:tc>
        <w:tc>
          <w:tcPr>
            <w:tcW w:w="96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E8241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19 (0.29-4.81)</w:t>
            </w:r>
          </w:p>
        </w:tc>
        <w:tc>
          <w:tcPr>
            <w:tcW w:w="4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7F412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81</w:t>
            </w:r>
          </w:p>
        </w:tc>
        <w:tc>
          <w:tcPr>
            <w:tcW w:w="10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0B2511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48 (0.34-6.42)</w:t>
            </w:r>
          </w:p>
        </w:tc>
        <w:tc>
          <w:tcPr>
            <w:tcW w:w="4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99BE71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60</w:t>
            </w:r>
          </w:p>
        </w:tc>
      </w:tr>
      <w:tr w:rsidR="00DD6C9F" w:rsidRPr="005924FA" w14:paraId="6CD93DB2" w14:textId="77777777" w:rsidTr="007436D5">
        <w:trPr>
          <w:trHeight w:val="300"/>
        </w:trPr>
        <w:tc>
          <w:tcPr>
            <w:tcW w:w="2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A6E1" w14:textId="77777777" w:rsidR="00DD6C9F" w:rsidRPr="005924FA" w:rsidRDefault="00DD6C9F" w:rsidP="007436D5">
            <w:pPr>
              <w:pStyle w:val="MSTableText"/>
              <w:adjustRightInd w:val="0"/>
              <w:jc w:val="left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 xml:space="preserve">Modified SOFA score within 24 hours of admission  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ECC2B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22 (1.17-1.28)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B83EE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&lt;0.001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13A65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24 (1.18-1.31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A1520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&lt;0.001</w:t>
            </w:r>
          </w:p>
        </w:tc>
      </w:tr>
      <w:tr w:rsidR="00DD6C9F" w:rsidRPr="005924FA" w14:paraId="0C439F2C" w14:textId="77777777" w:rsidTr="007436D5">
        <w:trPr>
          <w:trHeight w:val="300"/>
        </w:trPr>
        <w:tc>
          <w:tcPr>
            <w:tcW w:w="21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0C408" w14:textId="77777777" w:rsidR="00DD6C9F" w:rsidRPr="005924FA" w:rsidRDefault="00DD6C9F" w:rsidP="007436D5">
            <w:pPr>
              <w:pStyle w:val="MSTableText"/>
              <w:adjustRightInd w:val="0"/>
              <w:jc w:val="left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 xml:space="preserve">Blood culture 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0D562D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AFCC12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34B293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B35153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DD6C9F" w:rsidRPr="005924FA" w14:paraId="3A363C1A" w14:textId="77777777" w:rsidTr="007436D5">
        <w:trPr>
          <w:trHeight w:val="300"/>
        </w:trPr>
        <w:tc>
          <w:tcPr>
            <w:tcW w:w="21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E0014" w14:textId="77777777" w:rsidR="00DD6C9F" w:rsidRPr="005924FA" w:rsidRDefault="00DD6C9F" w:rsidP="007436D5">
            <w:pPr>
              <w:pStyle w:val="MSTableText"/>
              <w:adjustRightInd w:val="0"/>
              <w:rPr>
                <w:b/>
                <w:bCs/>
                <w:i/>
                <w:iCs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 xml:space="preserve">  </w:t>
            </w:r>
            <w:r w:rsidRPr="005924FA">
              <w:rPr>
                <w:i/>
                <w:iCs/>
                <w:sz w:val="22"/>
                <w:szCs w:val="22"/>
              </w:rPr>
              <w:t>Escherichia coli</w:t>
            </w:r>
          </w:p>
        </w:tc>
        <w:tc>
          <w:tcPr>
            <w:tcW w:w="962" w:type="pct"/>
            <w:tcBorders>
              <w:left w:val="single" w:sz="4" w:space="0" w:color="auto"/>
              <w:right w:val="single" w:sz="4" w:space="0" w:color="auto"/>
            </w:tcBorders>
          </w:tcPr>
          <w:p w14:paraId="7A95AF5E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0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</w:tcPr>
          <w:p w14:paraId="5B759A83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&lt;0.001</w:t>
            </w:r>
          </w:p>
        </w:tc>
        <w:tc>
          <w:tcPr>
            <w:tcW w:w="10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B58D0C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0</w:t>
            </w:r>
          </w:p>
        </w:tc>
        <w:tc>
          <w:tcPr>
            <w:tcW w:w="4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F0F00E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&lt;0.001</w:t>
            </w:r>
          </w:p>
        </w:tc>
      </w:tr>
      <w:tr w:rsidR="00DD6C9F" w:rsidRPr="005924FA" w14:paraId="63DD1528" w14:textId="77777777" w:rsidTr="007436D5">
        <w:trPr>
          <w:trHeight w:val="300"/>
        </w:trPr>
        <w:tc>
          <w:tcPr>
            <w:tcW w:w="21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C8451" w14:textId="77777777" w:rsidR="00DD6C9F" w:rsidRPr="005924FA" w:rsidRDefault="00DD6C9F" w:rsidP="007436D5">
            <w:pPr>
              <w:pStyle w:val="MSTableText"/>
              <w:adjustRightInd w:val="0"/>
              <w:rPr>
                <w:b/>
                <w:bCs/>
                <w:i/>
                <w:iCs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 xml:space="preserve">  </w:t>
            </w:r>
            <w:proofErr w:type="spellStart"/>
            <w:r w:rsidRPr="005924FA">
              <w:rPr>
                <w:i/>
                <w:iCs/>
                <w:sz w:val="22"/>
                <w:szCs w:val="22"/>
              </w:rPr>
              <w:t>Burkholderia</w:t>
            </w:r>
            <w:proofErr w:type="spellEnd"/>
            <w:r w:rsidRPr="005924F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924FA">
              <w:rPr>
                <w:i/>
                <w:iCs/>
                <w:sz w:val="22"/>
                <w:szCs w:val="22"/>
              </w:rPr>
              <w:t>pseudomallei</w:t>
            </w:r>
            <w:proofErr w:type="spellEnd"/>
          </w:p>
        </w:tc>
        <w:tc>
          <w:tcPr>
            <w:tcW w:w="962" w:type="pct"/>
            <w:tcBorders>
              <w:left w:val="single" w:sz="4" w:space="0" w:color="auto"/>
              <w:right w:val="single" w:sz="4" w:space="0" w:color="auto"/>
            </w:tcBorders>
          </w:tcPr>
          <w:p w14:paraId="6E5CED37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4.96 (3.25-7.57)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</w:tcPr>
          <w:p w14:paraId="7E05565B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CED92C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3.58 (2.14-5.99)</w:t>
            </w:r>
          </w:p>
        </w:tc>
        <w:tc>
          <w:tcPr>
            <w:tcW w:w="4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6E270D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DD6C9F" w:rsidRPr="005924FA" w14:paraId="4D2D3822" w14:textId="77777777" w:rsidTr="007436D5">
        <w:trPr>
          <w:trHeight w:val="300"/>
        </w:trPr>
        <w:tc>
          <w:tcPr>
            <w:tcW w:w="21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18E0D" w14:textId="77777777" w:rsidR="00DD6C9F" w:rsidRPr="005924FA" w:rsidRDefault="00DD6C9F" w:rsidP="007436D5">
            <w:pPr>
              <w:pStyle w:val="MSTableText"/>
              <w:adjustRightInd w:val="0"/>
              <w:rPr>
                <w:b/>
                <w:bCs/>
                <w:i/>
                <w:iCs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 xml:space="preserve">  </w:t>
            </w:r>
            <w:r w:rsidRPr="005924FA">
              <w:rPr>
                <w:i/>
                <w:iCs/>
                <w:sz w:val="22"/>
                <w:szCs w:val="22"/>
              </w:rPr>
              <w:t>Staphylococcus aureus</w:t>
            </w:r>
          </w:p>
        </w:tc>
        <w:tc>
          <w:tcPr>
            <w:tcW w:w="96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35F7E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2.78 (1.51-5.11)</w:t>
            </w:r>
          </w:p>
        </w:tc>
        <w:tc>
          <w:tcPr>
            <w:tcW w:w="4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3254A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1A4A6C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2.57 (1.30-5.07)</w:t>
            </w:r>
          </w:p>
        </w:tc>
        <w:tc>
          <w:tcPr>
            <w:tcW w:w="4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A5D01A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DD6C9F" w:rsidRPr="005924FA" w14:paraId="528C26A5" w14:textId="77777777" w:rsidTr="007436D5">
        <w:trPr>
          <w:trHeight w:val="300"/>
        </w:trPr>
        <w:tc>
          <w:tcPr>
            <w:tcW w:w="21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F3D27" w14:textId="77777777" w:rsidR="00DD6C9F" w:rsidRPr="005924FA" w:rsidRDefault="00DD6C9F" w:rsidP="007436D5">
            <w:pPr>
              <w:pStyle w:val="MSTableText"/>
              <w:adjustRightInd w:val="0"/>
              <w:jc w:val="left"/>
              <w:rPr>
                <w:rFonts w:cstheme="minorBidi"/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>Recommended antibiotic given empirically prior to or during transfer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69E1F9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0F0160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B47347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B73580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DD6C9F" w:rsidRPr="005924FA" w14:paraId="0AC85A4E" w14:textId="77777777" w:rsidTr="007436D5">
        <w:trPr>
          <w:trHeight w:val="300"/>
        </w:trPr>
        <w:tc>
          <w:tcPr>
            <w:tcW w:w="21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37C27" w14:textId="77777777" w:rsidR="00DD6C9F" w:rsidRPr="005924FA" w:rsidRDefault="00DD6C9F" w:rsidP="007436D5">
            <w:pPr>
              <w:pStyle w:val="MSTableText"/>
              <w:adjustRightInd w:val="0"/>
              <w:jc w:val="left"/>
              <w:rPr>
                <w:b/>
                <w:bCs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 xml:space="preserve">  No  </w:t>
            </w:r>
          </w:p>
        </w:tc>
        <w:tc>
          <w:tcPr>
            <w:tcW w:w="962" w:type="pct"/>
            <w:tcBorders>
              <w:left w:val="single" w:sz="4" w:space="0" w:color="auto"/>
              <w:right w:val="single" w:sz="4" w:space="0" w:color="auto"/>
            </w:tcBorders>
          </w:tcPr>
          <w:p w14:paraId="31AED9CE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0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</w:tcPr>
          <w:p w14:paraId="1BE6946C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&lt;0.001</w:t>
            </w:r>
          </w:p>
        </w:tc>
        <w:tc>
          <w:tcPr>
            <w:tcW w:w="10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D8ABE1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0</w:t>
            </w:r>
          </w:p>
        </w:tc>
        <w:tc>
          <w:tcPr>
            <w:tcW w:w="4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46BCDD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03</w:t>
            </w:r>
          </w:p>
        </w:tc>
      </w:tr>
      <w:tr w:rsidR="00DD6C9F" w:rsidRPr="005924FA" w14:paraId="255CBCF6" w14:textId="77777777" w:rsidTr="007436D5">
        <w:trPr>
          <w:trHeight w:val="300"/>
        </w:trPr>
        <w:tc>
          <w:tcPr>
            <w:tcW w:w="21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D2B04" w14:textId="77777777" w:rsidR="00DD6C9F" w:rsidRPr="005924FA" w:rsidRDefault="00DD6C9F" w:rsidP="007436D5">
            <w:pPr>
              <w:pStyle w:val="MSTableText"/>
              <w:adjustRightInd w:val="0"/>
              <w:jc w:val="left"/>
              <w:rPr>
                <w:b/>
                <w:bCs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 xml:space="preserve">  Yes and isolated organism susceptible to the empirical antibiotic given  </w:t>
            </w:r>
          </w:p>
        </w:tc>
        <w:tc>
          <w:tcPr>
            <w:tcW w:w="962" w:type="pct"/>
            <w:tcBorders>
              <w:left w:val="single" w:sz="4" w:space="0" w:color="auto"/>
              <w:right w:val="single" w:sz="4" w:space="0" w:color="auto"/>
            </w:tcBorders>
          </w:tcPr>
          <w:p w14:paraId="1CA819A3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86 (0.59-1.25)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</w:tcPr>
          <w:p w14:paraId="77EC4C3E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35D20C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60 (0.39-0.</w:t>
            </w:r>
            <w:proofErr w:type="gramStart"/>
            <w:r w:rsidRPr="005924FA">
              <w:rPr>
                <w:sz w:val="22"/>
                <w:szCs w:val="22"/>
              </w:rPr>
              <w:t>92)</w:t>
            </w:r>
            <w:r w:rsidRPr="005924FA">
              <w:rPr>
                <w:b/>
                <w:bCs/>
                <w:sz w:val="22"/>
                <w:szCs w:val="22"/>
              </w:rPr>
              <w:t>*</w:t>
            </w:r>
            <w:proofErr w:type="gramEnd"/>
          </w:p>
        </w:tc>
        <w:tc>
          <w:tcPr>
            <w:tcW w:w="4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C7E304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DD6C9F" w:rsidRPr="005924FA" w14:paraId="5B7905E2" w14:textId="77777777" w:rsidTr="007436D5">
        <w:trPr>
          <w:trHeight w:val="300"/>
        </w:trPr>
        <w:tc>
          <w:tcPr>
            <w:tcW w:w="21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9FF28" w14:textId="77777777" w:rsidR="00DD6C9F" w:rsidRPr="005924FA" w:rsidRDefault="00DD6C9F" w:rsidP="007436D5">
            <w:pPr>
              <w:pStyle w:val="MSTableText"/>
              <w:adjustRightInd w:val="0"/>
              <w:jc w:val="left"/>
              <w:rPr>
                <w:b/>
                <w:bCs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 xml:space="preserve">  Yes and isolated organism resistant to the empirical antibiotic given </w:t>
            </w:r>
          </w:p>
        </w:tc>
        <w:tc>
          <w:tcPr>
            <w:tcW w:w="96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EA0E8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22 (0.09-0.55)</w:t>
            </w:r>
          </w:p>
        </w:tc>
        <w:tc>
          <w:tcPr>
            <w:tcW w:w="4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FDC63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36C8C3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43 (0.16-1.</w:t>
            </w:r>
            <w:proofErr w:type="gramStart"/>
            <w:r w:rsidRPr="005924FA">
              <w:rPr>
                <w:sz w:val="22"/>
                <w:szCs w:val="22"/>
              </w:rPr>
              <w:t>18)</w:t>
            </w:r>
            <w:r w:rsidRPr="005924FA">
              <w:rPr>
                <w:b/>
                <w:bCs/>
                <w:sz w:val="22"/>
                <w:szCs w:val="22"/>
              </w:rPr>
              <w:t>*</w:t>
            </w:r>
            <w:proofErr w:type="gramEnd"/>
          </w:p>
        </w:tc>
        <w:tc>
          <w:tcPr>
            <w:tcW w:w="4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C0B1FC" w14:textId="77777777" w:rsidR="00DD6C9F" w:rsidRPr="005924FA" w:rsidRDefault="00DD6C9F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</w:tr>
    </w:tbl>
    <w:p w14:paraId="0D1432E5" w14:textId="4CE39A2C" w:rsidR="00693CB4" w:rsidRDefault="00DD6C9F">
      <w:r w:rsidRPr="005924FA">
        <w:rPr>
          <w:rFonts w:ascii="Times New Roman" w:hAnsi="Times New Roman" w:cs="Times New Roman"/>
          <w:szCs w:val="22"/>
        </w:rPr>
        <w:t xml:space="preserve">* In the multivariable model, no difference was observed between the isolated organisms resistant and not resistant to the empirical antibiotic received (p=0.52)   </w:t>
      </w:r>
    </w:p>
    <w:sectPr w:rsidR="00693CB4" w:rsidSect="00DD6C9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C9F"/>
    <w:rsid w:val="00693CB4"/>
    <w:rsid w:val="00DD6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9AD7B"/>
  <w15:chartTrackingRefBased/>
  <w15:docId w15:val="{44ADEA23-FF53-407C-9BED-5BFAAFD68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C9F"/>
    <w:rPr>
      <w:rFonts w:eastAsiaTheme="minorEastAsia"/>
      <w:szCs w:val="28"/>
      <w:lang w:val="en-US" w:bidi="th-TH"/>
    </w:rPr>
  </w:style>
  <w:style w:type="paragraph" w:styleId="Heading1">
    <w:name w:val="heading 1"/>
    <w:aliases w:val="MS_heading 1"/>
    <w:basedOn w:val="Normal"/>
    <w:next w:val="Normal"/>
    <w:link w:val="Heading1Char"/>
    <w:uiPriority w:val="9"/>
    <w:qFormat/>
    <w:rsid w:val="00DD6C9F"/>
    <w:pPr>
      <w:keepNext/>
      <w:keepLines/>
      <w:spacing w:after="0" w:line="480" w:lineRule="auto"/>
      <w:jc w:val="both"/>
      <w:outlineLvl w:val="0"/>
    </w:pPr>
    <w:rPr>
      <w:rFonts w:ascii="Times New Roman" w:eastAsiaTheme="majorEastAsia" w:hAnsi="Times New Roman" w:cstheme="majorBidi"/>
      <w:b/>
      <w:bCs/>
      <w:sz w:val="24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S_heading 1 Char"/>
    <w:basedOn w:val="DefaultParagraphFont"/>
    <w:link w:val="Heading1"/>
    <w:uiPriority w:val="9"/>
    <w:rsid w:val="00DD6C9F"/>
    <w:rPr>
      <w:rFonts w:ascii="Times New Roman" w:eastAsiaTheme="majorEastAsia" w:hAnsi="Times New Roman" w:cstheme="majorBidi"/>
      <w:b/>
      <w:bCs/>
      <w:sz w:val="24"/>
      <w:szCs w:val="40"/>
      <w:lang w:val="en-US" w:bidi="th-TH"/>
    </w:rPr>
  </w:style>
  <w:style w:type="paragraph" w:customStyle="1" w:styleId="MSTableText">
    <w:name w:val="MS_TableText"/>
    <w:basedOn w:val="Normal"/>
    <w:link w:val="MSTableTextChar"/>
    <w:qFormat/>
    <w:rsid w:val="00DD6C9F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MSTableTextChar">
    <w:name w:val="MS_TableText Char"/>
    <w:basedOn w:val="DefaultParagraphFont"/>
    <w:link w:val="MSTableText"/>
    <w:rsid w:val="00DD6C9F"/>
    <w:rPr>
      <w:rFonts w:ascii="Times New Roman" w:eastAsiaTheme="minorEastAsia" w:hAnsi="Times New Roman" w:cs="Times New Roman"/>
      <w:sz w:val="24"/>
      <w:szCs w:val="24"/>
      <w:lang w:val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87</Characters>
  <Application>Microsoft Office Word</Application>
  <DocSecurity>0</DocSecurity>
  <Lines>26</Lines>
  <Paragraphs>5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ani Somayaji</dc:creator>
  <cp:keywords/>
  <dc:description/>
  <cp:lastModifiedBy>Ranjani Somayaji</cp:lastModifiedBy>
  <cp:revision>1</cp:revision>
  <dcterms:created xsi:type="dcterms:W3CDTF">2021-08-11T23:14:00Z</dcterms:created>
  <dcterms:modified xsi:type="dcterms:W3CDTF">2021-08-11T23:15:00Z</dcterms:modified>
</cp:coreProperties>
</file>